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BADB9" w14:textId="6DBEBDA1" w:rsidR="004D526C" w:rsidRPr="004D526C" w:rsidRDefault="004D526C" w:rsidP="004D526C">
      <w:pPr>
        <w:rPr>
          <w:sz w:val="28"/>
          <w:szCs w:val="28"/>
          <w:lang w:val="en-IL"/>
        </w:rPr>
      </w:pPr>
      <w:r w:rsidRPr="004D526C">
        <w:rPr>
          <w:b/>
          <w:bCs/>
          <w:sz w:val="28"/>
          <w:szCs w:val="28"/>
          <w:lang w:val="en-IL"/>
        </w:rPr>
        <w:t xml:space="preserve">Supplementary </w:t>
      </w:r>
      <w:r>
        <w:rPr>
          <w:b/>
          <w:bCs/>
          <w:sz w:val="28"/>
          <w:szCs w:val="28"/>
          <w:lang w:val="en-IL"/>
        </w:rPr>
        <w:t>Dataset 1</w:t>
      </w:r>
      <w:r w:rsidRPr="004D526C">
        <w:rPr>
          <w:b/>
          <w:bCs/>
          <w:sz w:val="28"/>
          <w:szCs w:val="28"/>
          <w:lang w:val="en-IL"/>
        </w:rPr>
        <w:t xml:space="preserve">: </w:t>
      </w:r>
      <w:r w:rsidRPr="004D526C">
        <w:rPr>
          <w:sz w:val="28"/>
          <w:szCs w:val="28"/>
          <w:lang w:val="en-IL"/>
        </w:rPr>
        <w:t xml:space="preserve">List of constructs synthesized synthetically and subsequently cloned into the suicide plasmid </w:t>
      </w:r>
      <w:proofErr w:type="spellStart"/>
      <w:r w:rsidRPr="004D526C">
        <w:rPr>
          <w:sz w:val="28"/>
          <w:szCs w:val="28"/>
          <w:lang w:val="en-IL"/>
        </w:rPr>
        <w:t>pEX</w:t>
      </w:r>
      <w:proofErr w:type="spellEnd"/>
      <w:r w:rsidRPr="004D526C">
        <w:rPr>
          <w:sz w:val="28"/>
          <w:szCs w:val="28"/>
          <w:lang w:val="en-IL"/>
        </w:rPr>
        <w:t xml:space="preserve"> to generate the respective </w:t>
      </w:r>
      <w:proofErr w:type="gramStart"/>
      <w:r w:rsidRPr="004D526C">
        <w:rPr>
          <w:sz w:val="28"/>
          <w:szCs w:val="28"/>
          <w:lang w:val="en-IL"/>
        </w:rPr>
        <w:t>knock-outs</w:t>
      </w:r>
      <w:proofErr w:type="gramEnd"/>
      <w:r w:rsidRPr="004D526C">
        <w:rPr>
          <w:sz w:val="28"/>
          <w:szCs w:val="28"/>
          <w:lang w:val="en-IL"/>
        </w:rPr>
        <w:t xml:space="preserve">. Each sequence consists of two 600-nt sequences joined with a central deletion of 200 </w:t>
      </w:r>
      <w:proofErr w:type="spellStart"/>
      <w:r w:rsidRPr="004D526C">
        <w:rPr>
          <w:sz w:val="28"/>
          <w:szCs w:val="28"/>
          <w:lang w:val="en-IL"/>
        </w:rPr>
        <w:t>nt</w:t>
      </w:r>
      <w:proofErr w:type="spellEnd"/>
      <w:r w:rsidRPr="004D526C">
        <w:rPr>
          <w:sz w:val="28"/>
          <w:szCs w:val="28"/>
          <w:lang w:val="en-IL"/>
        </w:rPr>
        <w:t xml:space="preserve"> from the gene, thereby creating a chimeric sequence.</w:t>
      </w:r>
    </w:p>
    <w:p w14:paraId="28747AE2" w14:textId="77777777" w:rsidR="004D526C" w:rsidRPr="004D526C" w:rsidRDefault="004D526C" w:rsidP="004D526C">
      <w:pPr>
        <w:rPr>
          <w:lang w:val="en-IL"/>
        </w:rPr>
      </w:pPr>
    </w:p>
    <w:p w14:paraId="179B0081" w14:textId="77777777" w:rsidR="004D526C" w:rsidRPr="004D526C" w:rsidRDefault="004D526C" w:rsidP="004D526C">
      <w:pPr>
        <w:rPr>
          <w:sz w:val="20"/>
          <w:szCs w:val="20"/>
          <w:lang w:val="en-IL"/>
        </w:rPr>
      </w:pPr>
      <w:r w:rsidRPr="004D526C">
        <w:rPr>
          <w:b/>
          <w:bCs/>
          <w:sz w:val="20"/>
          <w:szCs w:val="20"/>
          <w:lang w:val="en-IL"/>
        </w:rPr>
        <w:t>&gt;geneA_Dickeya_PF07511</w:t>
      </w:r>
    </w:p>
    <w:p w14:paraId="3CFF4277" w14:textId="5906CF41" w:rsidR="004D526C" w:rsidRPr="004D526C" w:rsidRDefault="004D526C" w:rsidP="004D526C">
      <w:pPr>
        <w:rPr>
          <w:sz w:val="16"/>
          <w:szCs w:val="16"/>
          <w:lang w:val="en-IL"/>
        </w:rPr>
      </w:pPr>
      <w:r w:rsidRPr="004D526C">
        <w:rPr>
          <w:b/>
          <w:bCs/>
          <w:sz w:val="16"/>
          <w:szCs w:val="16"/>
          <w:lang w:val="en-IL"/>
        </w:rPr>
        <w:t>AAGGTACCtgccccactcttcaagaatgaagggttttatgaggaatctgagtggcgcatcatagctagggggccgcgagagcctgtgcattttcggccaagttcctcctatttggcaccatacgtcgagttaaaagttctttccgatactgcggtgtctgctttgcgggaagttattgtcgggcctaatcccaatcagcgtcgttgtgaatcatctatcaagatgctcctggattcttgtgggttaggcggtgtcgaggtaaggatgtcttccttaccatttaatagctggtgatccagggatcgactttatccgttctttgttacgggacataccctagtctggctctgacgacaggaagtcgattggttaattttttgaatctcagaaaacagttccttactgacacgccgtgcccataaacgcaccttaaacgggttagttttccccgtttaaggagtgctcaccATGTTCAGATTTGTTTATCTGACGGCGCTGTTGCTGCCTGCTGGTACGTTTGCCGGTACGGTCATTTATACCGACAGTGCTCATCCCGTTATACCTGGCTCATCCGCCGCCCAGGTCGTCTACCTCGATGCTCCCGATAAggatccCGCCGGCGTGATCAAGGCCTGGCAACTGCAGCTGCAGCGTTATCCCGCTGTCGTCTTTGATGATACCTATGTTGTCTATGGTACTACCGACGTCGATCTGGCCAGTACCAGGCTGAGCAACTGGCAGGAGGCGCGCCGATGAggatgacgctgaaaacccgacgggtgctgatggccaccctgttatctgtcagcgggctgacaacggccagcgtaaatacggcgcagattgtggccagcgcatcgtcggtatcgtgcatcagttggcgagtcaagggtatctgctactggctgctctgtaccccatttggctgctcggttaagacctcggtccgcgtcgagcatttcattccagaggctgtcgtatcggcgtacggtaacagcggtgataacccctggactgaaatgtcgctggtcagccagagcgcagcatctgcagaaggtggattgatcgggagtatcgccggcgttgttgccggcgggggtaatcaggaactgaaagcccccgaagcagggcgtaagaagaacttgcgttatctctatagcgatgcgattggtcacccggctacgtcattgattggtggaatggtcccgggttacAAGCTTAA</w:t>
      </w:r>
    </w:p>
    <w:p w14:paraId="27A5A374" w14:textId="77777777" w:rsidR="004D526C" w:rsidRPr="004D526C" w:rsidRDefault="004D526C" w:rsidP="004D526C">
      <w:pPr>
        <w:rPr>
          <w:sz w:val="16"/>
          <w:szCs w:val="16"/>
          <w:lang w:val="en-IL"/>
        </w:rPr>
      </w:pPr>
    </w:p>
    <w:p w14:paraId="187C52EA" w14:textId="77777777" w:rsidR="004D526C" w:rsidRPr="004D526C" w:rsidRDefault="004D526C" w:rsidP="004D526C">
      <w:pPr>
        <w:rPr>
          <w:sz w:val="20"/>
          <w:szCs w:val="20"/>
          <w:lang w:val="en-IL"/>
        </w:rPr>
      </w:pPr>
      <w:r w:rsidRPr="004D526C">
        <w:rPr>
          <w:b/>
          <w:bCs/>
          <w:sz w:val="20"/>
          <w:szCs w:val="20"/>
          <w:lang w:val="en-IL"/>
        </w:rPr>
        <w:t>&gt;geneB_Fusco_PF07511</w:t>
      </w:r>
    </w:p>
    <w:p w14:paraId="60D6AE4E" w14:textId="65D47EED" w:rsidR="004D526C" w:rsidRPr="004D526C" w:rsidRDefault="004D526C" w:rsidP="004D526C">
      <w:pPr>
        <w:rPr>
          <w:sz w:val="16"/>
          <w:szCs w:val="16"/>
          <w:lang w:val="en-IL"/>
        </w:rPr>
      </w:pPr>
      <w:r w:rsidRPr="004D526C">
        <w:rPr>
          <w:b/>
          <w:bCs/>
          <w:sz w:val="16"/>
          <w:szCs w:val="16"/>
          <w:lang w:val="en-IL"/>
        </w:rPr>
        <w:t>AAGAATTCggtggatttgcctgaacatgccgccggatgaggtcaacaagatcgcccgcttccgctcgctcaccgacgcgcagaaaaccctgatgctgtccgcccgcaaggagtcggggaaattcaccgagggggtaatcctgtccaagtccatggaggtgctgtttcgcgcggtaccgccaagcctctacctgaccatggcgatgacggagccggaggaaaaggccgaacgctttgcactgatgaatgcccggggcatcagcgaactggaggcagccatggccgtggcccaacggatggatcaggcgcgcggcatcactacgctggcagaaggtgcggcctgcatcgattaccgtgacgaagaggcagagccgccgcgataaaagcggcaacccgcaaaacagttttccggctgtgatcacccaggtttttcgcgaggattcggttttctgccaaccggaccctcgccATGACGAACCCTCTGCTCCTGCGACTGCTGCGACTGTGTAGCCCCGCGACCCTGCTTGCCTGCCTATCTCCCTGCCTGGCTGAAACCTGGGTCATCACCGATTCGGCACACCCCGTCGACCTGCctgcagATACGCAACTCGATCGCGCTCATCAAGACATCGTCAATGCCTGGAGTCTGGGGGTCAGCAAGATTCCGGCCGTCGTCGTCGACCGGCAGTACGTCGTCTACGGCGACCCGAACGTTGCGCGTGCGCTGACGAAAATCGAGCATTTTCGTCGGGCCAGCCGATAAgggcctgcacatgtcgggtcgccggggacctaccgatggattcagtcgttggcccgcaaccgtgcgaccgggtgctcatcgaccccgggcacggcggcaggccacgagccctccagcgcaagcccgtcagccgccacgccgagtcgactcccgatcagcggcggcgcgaaatcggcacggcggctgccctccagcacgtccaatggcaactcgccaaacagcgccctggcctggcgagcctggtcgttatcggcggcgaaatcggcccgcgtcacccccgaactgcggtactggcgaggcaacccgaacaggccgcgcaactggcgagcgccggcatggatccggctttccatctcccgccgatcaatcaacgccacgtgatgagcAAGCTTAA</w:t>
      </w:r>
    </w:p>
    <w:p w14:paraId="26E9D0F6" w14:textId="77777777" w:rsidR="004D526C" w:rsidRPr="004D526C" w:rsidRDefault="004D526C" w:rsidP="004D526C">
      <w:pPr>
        <w:rPr>
          <w:sz w:val="16"/>
          <w:szCs w:val="16"/>
          <w:lang w:val="en-IL"/>
        </w:rPr>
      </w:pPr>
    </w:p>
    <w:p w14:paraId="7302330C" w14:textId="77777777" w:rsidR="004D526C" w:rsidRPr="004D526C" w:rsidRDefault="004D526C" w:rsidP="004D526C">
      <w:pPr>
        <w:rPr>
          <w:sz w:val="20"/>
          <w:szCs w:val="20"/>
          <w:lang w:val="en-IL"/>
        </w:rPr>
      </w:pPr>
      <w:r w:rsidRPr="004D526C">
        <w:rPr>
          <w:b/>
          <w:bCs/>
          <w:sz w:val="20"/>
          <w:szCs w:val="20"/>
          <w:lang w:val="en-IL"/>
        </w:rPr>
        <w:t>&gt;geneD_Dickeya_PF12101</w:t>
      </w:r>
    </w:p>
    <w:p w14:paraId="755FEC29" w14:textId="29732089" w:rsidR="004D526C" w:rsidRPr="004D526C" w:rsidRDefault="004D526C" w:rsidP="004D526C">
      <w:pPr>
        <w:rPr>
          <w:sz w:val="16"/>
          <w:szCs w:val="16"/>
          <w:lang w:val="en-IL"/>
        </w:rPr>
      </w:pPr>
      <w:r w:rsidRPr="004D526C">
        <w:rPr>
          <w:b/>
          <w:bCs/>
          <w:sz w:val="16"/>
          <w:szCs w:val="16"/>
          <w:lang w:val="en-IL"/>
        </w:rPr>
        <w:t>AAGAATTCaaataacggcgcaggtaggtgactactctgcgccgttatttttttcggcggatgaataattatccatccccactactgttgacttaacttgttcccggtttaatgattaaggcgaaccttcgttgtctttgacaacagccaatgttccagtggtttgagaggaacgccttcgggtaatcacgataaatgaagatcatccgcataaccctcataagcgagttatgtgacctggaagatgatcgccttaacaggtggtaaagccgtttaacctttgagaacggcgaatgcacaacagcatttaaggtcatttcaacttagcagtcagtctaagcgcttagtctgacttccctgcgggaaacatttttcccgtcgggaatgaatgtttttccgcatgacatctttttactccggagaaacatcATGACTGCATCAGCAAAATCAACCACAGCAACTGAAACTCAGTACTTTAATCTCAACACCGCAGGTATCGGTTATCTGTCCAATATTCGTCAGGTTTCTGGCGATAAAGGCCCTTTCACCTGTGCTGTGATTAACGCCTTGTCTGGTCCAACGGACAACGCGTCGTATATACGTTTTGACgtcgacCTGAAAAGTGGTGAACACGCTGGTGAAGATCGCATCGCGCTTCGCTCCCGTCTGATCAAGATCGACTTTATCAAAATCGGGAAAGAGACGGTTTATAAGGCTGAAAAGCCGACGTCTACAACACCGCCGGCACAGAACGAAGCTCAGCAGCAGAAACAATACGCTGCTAATTCCTTCTGAaccgattcggaatcacaccatcaggaacatgcctgatggtgtgttcctcttcaaattttgacttattgaggaatgaatcatgcacggcgttaacaaaattattctgctcggtttcctggcgatagccttgatgccgaaaggattttttaatctgccagtggtttttttcttgctgatgtttgttcctcttcaaacttttattgaggaatgaatcatgtctgcacgcggtgttaacaaagtaatcctgattggcttcctgggacaggatccggaagttcggtctatgccaaacgggactgcagtaacaggatttcagattgcaacgtcagaaacctggcgtgacaagcaaagcggggaacagaaagagcggaccgaatggcatcgtatctctctgtacggcaaattggctgagattgctggAAGCTTAA</w:t>
      </w:r>
    </w:p>
    <w:p w14:paraId="7BF3DA5A" w14:textId="77777777" w:rsidR="004D526C" w:rsidRPr="004D526C" w:rsidRDefault="004D526C" w:rsidP="004D526C">
      <w:pPr>
        <w:rPr>
          <w:sz w:val="16"/>
          <w:szCs w:val="16"/>
          <w:lang w:val="en-IL"/>
        </w:rPr>
      </w:pPr>
    </w:p>
    <w:p w14:paraId="550C9978" w14:textId="77777777" w:rsidR="004D526C" w:rsidRPr="004D526C" w:rsidRDefault="004D526C" w:rsidP="004D526C">
      <w:pPr>
        <w:rPr>
          <w:sz w:val="20"/>
          <w:szCs w:val="20"/>
          <w:lang w:val="en-IL"/>
        </w:rPr>
      </w:pPr>
      <w:r w:rsidRPr="004D526C">
        <w:rPr>
          <w:b/>
          <w:bCs/>
          <w:sz w:val="20"/>
          <w:szCs w:val="20"/>
          <w:lang w:val="en-IL"/>
        </w:rPr>
        <w:t>&gt;geneF_Kosakonia_PF09938</w:t>
      </w:r>
    </w:p>
    <w:p w14:paraId="52141F99" w14:textId="436CFA58" w:rsidR="004D526C" w:rsidRPr="004D526C" w:rsidRDefault="004D526C" w:rsidP="004D526C">
      <w:pPr>
        <w:rPr>
          <w:sz w:val="16"/>
          <w:szCs w:val="16"/>
          <w:lang w:val="en-IL"/>
        </w:rPr>
      </w:pPr>
      <w:r w:rsidRPr="004D526C">
        <w:rPr>
          <w:b/>
          <w:bCs/>
          <w:sz w:val="16"/>
          <w:szCs w:val="16"/>
          <w:lang w:val="en-IL"/>
        </w:rPr>
        <w:t>AAGAATTCGAATGCCACGGCGAAAAAAGTCGCCTGCGGCGCGGCAGAGAGCGTACCGTTGATCCGCGTGACCAACCTGGCGCGCACCATGCGCCTGTTGCAGGAAGAGAATATCTGGATTGTCGGCACAGCGGGCGAAGCCGATCACACCCTGTTCCAGAGCAAAATGACCGGGCGCATGGCGCTGGTAATGGGCGCGGAAGGTGAAGGTATGCGCCGCCTGACGCGTGAGCACTGTGATGAGCTGATCAGCATTCCGATGG</w:t>
      </w:r>
      <w:r w:rsidRPr="004D526C">
        <w:rPr>
          <w:b/>
          <w:bCs/>
          <w:sz w:val="16"/>
          <w:szCs w:val="16"/>
          <w:lang w:val="en-IL"/>
        </w:rPr>
        <w:lastRenderedPageBreak/>
        <w:t>CGGGCAGCGTGTCGTCGCTCAACGTCTCGGTCGCCACCGGCATCTGCTTGTTTGAAGCGGTGCGCCAGCGCGCGCTTTAAACTTCCAGCGCACGGTAAAACCACCCTTATTCGGGTGGTTTTTTTTGCCCTGAACACTGGTAGAATTTGCCGGCAGATATTTTCTCTTTTTACTTTTATTGCGATGGAATAATCAGGGTATAAATGatggcatggactgtagaaacacttggcgcggcattattgcaatcatcgacgcttacgttaaatatccaacacgaagctgatgcgttaattattaaactggatgactacggcgatttgcaattaaatctgttgctcacttcGGATCCgcctgtcggcggggaagagtattatgtcgccttcggcgcgctgtcgcttaactcctcgctcgacgatatcctgctggaaatctccacgcttgcgcaaaacgcgctggatcttgctgaactaaccgatgattttacccaataaCATTGTCAGGGAGTGGTTGTATGGGAATTTTAAAAAGCCTGTTTACGCTGGGTAAATCCTTTATTGCTCAGGCGGAAGAGTCGATTGAAGAGACGCAGGGCGTGCGCATGCTGGAGCAACACATTCGCGACGCGCGCGCTGAGCTGGATAAAGCGGGTAAATCCCGCGTCGACCTGCTGGCGCGCGTTAAGTTGAGCAACGACAAACTCAACGATTTACGTGAGCGCAAAGCCAGCCTTGAAGCCCGCGCGCTGGAAGCGATGGCGAAAAATGTGGATGCCGGTTTGCTGAATGAAGTCGCCAGCGAAATCGCCCGTCTGGAAAATACCATTGCGGCGGAAGAACAAGTGCTGGCGAATCTTGAAACGTCGCGCGATGCCGTTGAAAAAGCGGTAACCGCCACGGCGCAACGTATTGAGCAGTTTGAGCAGCAACTGGAAGTGATTAAAGCCACCGATAAGCTTAA</w:t>
      </w:r>
    </w:p>
    <w:p w14:paraId="690D0938" w14:textId="77777777" w:rsidR="004D526C" w:rsidRPr="004D526C" w:rsidRDefault="004D526C" w:rsidP="004D526C">
      <w:pPr>
        <w:rPr>
          <w:sz w:val="16"/>
          <w:szCs w:val="16"/>
          <w:lang w:val="en-IL"/>
        </w:rPr>
      </w:pPr>
    </w:p>
    <w:p w14:paraId="3427A4FA" w14:textId="77777777" w:rsidR="004D526C" w:rsidRPr="004D526C" w:rsidRDefault="004D526C" w:rsidP="004D526C">
      <w:pPr>
        <w:rPr>
          <w:sz w:val="20"/>
          <w:szCs w:val="20"/>
          <w:lang w:val="en-IL"/>
        </w:rPr>
      </w:pPr>
      <w:r w:rsidRPr="004D526C">
        <w:rPr>
          <w:b/>
          <w:bCs/>
          <w:sz w:val="20"/>
          <w:szCs w:val="20"/>
          <w:lang w:val="en-IL"/>
        </w:rPr>
        <w:t>&gt;geneG_Kosakonia_PF11844</w:t>
      </w:r>
    </w:p>
    <w:p w14:paraId="38C76E98" w14:textId="65987801" w:rsidR="004D526C" w:rsidRPr="004D526C" w:rsidRDefault="004D526C" w:rsidP="004D526C">
      <w:pPr>
        <w:rPr>
          <w:sz w:val="16"/>
          <w:szCs w:val="16"/>
          <w:lang w:val="en-IL"/>
        </w:rPr>
      </w:pPr>
      <w:r w:rsidRPr="004D526C">
        <w:rPr>
          <w:b/>
          <w:bCs/>
          <w:sz w:val="16"/>
          <w:szCs w:val="16"/>
          <w:lang w:val="en-IL"/>
        </w:rPr>
        <w:t>AAGAATTCATGAGCCAGACTGCTGAGAAAATACAGAATTGCCATCCCCTGTTTGAACAGGATGCTTACCAGACGTTATTTGCCGGTAAACGGGCACTCGAAGAGGCGCACTCGCCGGAGCGGGTGCAGGAAGTTTTTCAATGGACCACCACCCCGGAATACGAAGCGCTGAACTTCAAACGCGAAGCGCTGACTATCGACCCGGCAAAAGCCTGCCAGCCGCTGGGTGCAGTGCTCTGTTCGCTGGGGTTTGCCAACACCCTGCCATATGTGCACGGTTCACAGGGTTGCGTGGCCTATTTCCGTACGTACTTTAACCGCCACTTCAAAGAACCGGTGGCCTGCGTGTCGGATTCAATGACGGAAGACGCGGCCGTGTTCGGCGGGAATAACAATCTCAATACCGGGCTACAAAACGCCAGCGCGCTGTATAAACCGGAGATTATCGCCGTCTCTACCACCTGTATGGCGGAGGTAATCGGCGATGACTTGCAGGCTTTTATCGCCAACGCTAAAAAAGATGGTTTTCTTGATGCCGCCATCCCCGTGCCCTACGCGCACACCCCCAGTTTTATCGGCAGCCATATCACTGTTCCCGTTGGGCTGGCggatccAGGAACGGATGAACTATTAATGGCGATCAGTCAGTTAACCGGCAAGGCCATTCCCGATTCACTGGCGCTGGAGCGCGGGCGGCTGGTCGATATGATGCTCGACTCCCACACCTGGCTGCACGGTAAAAAATTCGGTCTGTTTGGCGACCCGGATTTTGTCATGGGATTGACCCGTTTCCTGCTGGAGCTGGGCTGCGAACCGACCGTTATCCTCTGCCATAACGGTAACAAGCGCTGGCAGAAAGCGATGAAGAAAATGCTCGACGCCTCACCGTACGGGCAGGAGAGCGAAGTATTTATCAACTGCGATTTGTGGCATTTTCGCTCGCTGATGTTTACCCGCCAGCCGGACTTTATGATTGGCAACTCGTACGGCAAGTTTATTCAGCGCGACACCTTAGCCAAGGGTGAACAGTTTGAAGTTCCGCTGATCCGCCTCGGTTTTCCCCTGTTCGACCGCCACCATCTGCACCGCCAGACCACCTGGGGTTATGAGGGCGCCATGAGCATTCTCACTACCCTTGTGAATGCGGTACTGGAGAAAGTGGACAAAGAGACCATCAAGCTCGGCAAAACCGACTACAGCTTCGATCTTATCCGTTAAAGCTTAA</w:t>
      </w:r>
    </w:p>
    <w:p w14:paraId="55EA80CE" w14:textId="77777777" w:rsidR="004D526C" w:rsidRPr="004D526C" w:rsidRDefault="004D526C" w:rsidP="004D526C">
      <w:pPr>
        <w:rPr>
          <w:sz w:val="16"/>
          <w:szCs w:val="16"/>
          <w:lang w:val="en-IL"/>
        </w:rPr>
      </w:pPr>
    </w:p>
    <w:p w14:paraId="205C3288" w14:textId="77777777" w:rsidR="004D526C" w:rsidRPr="004D526C" w:rsidRDefault="004D526C" w:rsidP="004D526C">
      <w:pPr>
        <w:rPr>
          <w:sz w:val="20"/>
          <w:szCs w:val="20"/>
          <w:lang w:val="en-IL"/>
        </w:rPr>
      </w:pPr>
      <w:r w:rsidRPr="004D526C">
        <w:rPr>
          <w:b/>
          <w:bCs/>
          <w:sz w:val="20"/>
          <w:szCs w:val="20"/>
          <w:lang w:val="en-IL"/>
        </w:rPr>
        <w:t>&gt;geneI_WCS358_PF06693</w:t>
      </w:r>
    </w:p>
    <w:p w14:paraId="5CBF6D3A" w14:textId="68D8A4B7" w:rsidR="004D526C" w:rsidRPr="004D526C" w:rsidRDefault="004D526C" w:rsidP="004D526C">
      <w:pPr>
        <w:rPr>
          <w:sz w:val="16"/>
          <w:szCs w:val="16"/>
          <w:lang w:val="en-IL"/>
        </w:rPr>
      </w:pPr>
      <w:r w:rsidRPr="004D526C">
        <w:rPr>
          <w:b/>
          <w:bCs/>
          <w:sz w:val="16"/>
          <w:szCs w:val="16"/>
          <w:lang w:val="en-IL"/>
        </w:rPr>
        <w:t>AAGGTACCTTCGCTGCCGGCCAGCAATATCATTGCCTACAGCGTCGGCATCCTCGACGTAGTGGCTTGGGTAGTGATTGCGGCAGTGGTGCAGTTGCTTGCCTTCGGCCTTACCAGCCTGGTGCTGCGCGGCCTGTCCAGGCGTATCGCCGCAGGCGAACTGGCCGCTGCCATCTACGCTGCCAGCGTGGCGATCAGCGTCGGCTTACTCAATTCGGCTTGCATGACCCCGTCGGCCTGATGCACTAGGAGCCCCCatgaaatccccaatgagacgaagctccgtcaagctggtgctggccagctcgctgcctttggcgttgaccgcgtgcagcccgcaagaagaaacctacaccgtcagccagcaggtgaactacggcagtgtcgaagcctgcgtcaacgacaaggtgccggagaaggcgtgcaacgatgcctacaagcaggcgctggccgagtaccggcgcaccgccccgacctatgtatcgaagcccgactgcgaagccgaattcgcctctgacggttgtcagataggcgccggtggccgttacatgccccgcatgagcgggttcgagctggacaccgcaggcgaagtcacccagtcccaggtcgGGATCCcctatcgcgacggcgccgggcagcgcagtggcctgcttgggcagcgttatggtgtggccgggggcattcagcgcaccaacaaggacgagcagagcagcagtggcggttcgtccggcggcggcggtgctggctatggcgcctcaggccgcacggcgtcgcgctcggccgtctctgcgtccatctcgcggggtggctttggcagccaggccacggcccgcagtggctggggcggcaagtctggcagcttcttcggggggtagGCATGCGCAAGGTCGAGCTCGCAGAGCGCCCAGGCTGGCGCGCCACTGCCCAACAAGAGGGCTTTGCCTTCCACACCCTCGATGGCGAGCGCTACTGGGACGAGCGGGGCTACTACCAATTCAGCCAGGCCCAGGTCGAGCGCGACTTGCAGGCCCCGACCGAAGCACTGCACGCGATGTGCCTGGACGCCGTTGATCGTATCGTCGACAGCGAGGCGCTGATGACGCGCCTGGCCATTCCTGCGGCATTCTTCGACCTGGTGCGGCACTCGTGGCTAGCGCGGCAGCCGCATCTGTATGGGCGCTTTGACTTCAGCTATGACGGCCATGGCCCGGCGAAAAGCTTAA</w:t>
      </w:r>
    </w:p>
    <w:p w14:paraId="36CE3598" w14:textId="77777777" w:rsidR="004D526C" w:rsidRPr="004D526C" w:rsidRDefault="004D526C" w:rsidP="004D526C">
      <w:pPr>
        <w:rPr>
          <w:sz w:val="16"/>
          <w:szCs w:val="16"/>
          <w:lang w:val="en-IL"/>
        </w:rPr>
      </w:pPr>
    </w:p>
    <w:p w14:paraId="1FEAD4CC" w14:textId="77777777" w:rsidR="004D526C" w:rsidRPr="004D526C" w:rsidRDefault="004D526C" w:rsidP="004D526C">
      <w:pPr>
        <w:rPr>
          <w:sz w:val="20"/>
          <w:szCs w:val="20"/>
          <w:lang w:val="en-IL"/>
        </w:rPr>
      </w:pPr>
      <w:r w:rsidRPr="004D526C">
        <w:rPr>
          <w:b/>
          <w:bCs/>
          <w:sz w:val="20"/>
          <w:szCs w:val="20"/>
          <w:lang w:val="en-IL"/>
        </w:rPr>
        <w:t>&gt;geneL_WCS358_PF03994</w:t>
      </w:r>
    </w:p>
    <w:p w14:paraId="3BEB9028" w14:textId="497DC412" w:rsidR="00EF2CEC" w:rsidRPr="004D526C" w:rsidRDefault="004D526C" w:rsidP="004D526C">
      <w:pPr>
        <w:rPr>
          <w:sz w:val="16"/>
          <w:szCs w:val="16"/>
          <w:lang w:val="en-IL"/>
        </w:rPr>
      </w:pPr>
      <w:r w:rsidRPr="004D526C">
        <w:rPr>
          <w:b/>
          <w:bCs/>
          <w:sz w:val="16"/>
          <w:szCs w:val="16"/>
          <w:lang w:val="en-IL"/>
        </w:rPr>
        <w:t>AAGGTACCGAAGACTATTGGCTGCAAGTGCTGATGAACGGTAGCGAAGTGGGTGATACCGTATTGTTCGGTTATCACAGCGCTGTACCGATCCGCGACACGTCGCACCTTCAGCGCCTTGTCGGCAGCCAGTCCAAGGTCGGCCTGCCGATCTACGAACACGACGACTACCTGTATTCCCGCCAGTGGGGCCAGGAGGCAGGCCAGGCCAAACTGGTTCCGTTGCACGAGCGCGTGACCAGCCCTGATGCGCGCTATGGCATCCAGCACCTGTCGATGCTCTACGCCCGCGATACCGGCCTGCCAGAGCGTCGCGAATTCCTGCTGCTGTCAGCGGAGGAGGACGAGCAGGGCAACGCCACTTTCACCACTTCGTTGGGCGTCACCCTGCACCCCACGGACTTTCACGTAACCTGACAAGGACTCACCatgctcgacgctctgcgcctgtcgctcaatgccactgcagtgactggcttcatcctttatatcagcgtggcactgttgctgttctggctgttccagttcatctatacccgccttactccgcaccgcgagttcgcgctcattcgtgagaacaacccggccgcggccattgccctgggcggcGGATCCagcctggtgctgcgcggcctgtccaggcgtatcgccgcaggcgaactggccgctgccatctacgctgccagcgtggcgatcagcgtcggcttactcaattcggcttgcatgaccccgtcggcctgaTGCACTAGGAGCCCCCATGAAATCCCCAATGAGACGAAGCTCCGTCAAGCTGGTGCTGGCCAGCTCGCTGCCTTTGGCGTTGACCGCGTGCAGCCCGCAAGAAGAAACCTACACCGTCAGCCAGCAGGTGAACTACGGCAGTGTCGAAGCCTGCGTCAACGACAAGGTGCCGGAGAAGGCGTGCAACGATGCCTACAAGCAGGCGCTGGCCGAGTACCGGCGCACCGCCCCGACCTATGTATCGAAGCCCGACTGCGAAGCCGAATTCGCCTCTGACGGTTGTCAGATAGGCGCCGGTGGCCGTTACATGCCCCGCATGAGCGGGTTCGAGCTGGACACCGCAGGCGAAGTCACCCAGTCCCAGGTCGATGCGGCCCACGCTCAGGGCGGCGGCTATGGCCACGTCGCCACCGCCGTGGTCGCTGGCATGCTGCTGGGGCAGATGACCAACAGCGCCGACCGCCGTTATCGCGCAAGCTTA</w:t>
      </w:r>
    </w:p>
    <w:sectPr w:rsidR="00EF2CEC" w:rsidRPr="004D52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2EE"/>
    <w:rsid w:val="000522EE"/>
    <w:rsid w:val="002F0F12"/>
    <w:rsid w:val="004D526C"/>
    <w:rsid w:val="00D7550F"/>
    <w:rsid w:val="00EF2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E9A25"/>
  <w15:chartTrackingRefBased/>
  <w15:docId w15:val="{99628FF1-A089-4AAB-83CD-B2D579AD9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22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2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2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2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2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2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2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2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2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2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2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2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2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2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2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2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2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2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2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2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2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2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2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2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2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2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2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2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2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29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38</Words>
  <Characters>7629</Characters>
  <Application>Microsoft Office Word</Application>
  <DocSecurity>0</DocSecurity>
  <Lines>63</Lines>
  <Paragraphs>17</Paragraphs>
  <ScaleCrop>false</ScaleCrop>
  <Company/>
  <LinksUpToDate>false</LinksUpToDate>
  <CharactersWithSpaces>8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ir Segev</dc:creator>
  <cp:keywords/>
  <dc:description/>
  <cp:lastModifiedBy>Ofir Segev</cp:lastModifiedBy>
  <cp:revision>2</cp:revision>
  <dcterms:created xsi:type="dcterms:W3CDTF">2025-01-22T13:45:00Z</dcterms:created>
  <dcterms:modified xsi:type="dcterms:W3CDTF">2025-01-22T13:49:00Z</dcterms:modified>
</cp:coreProperties>
</file>